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E89" w:rsidRDefault="00AA0E89">
      <w:pPr>
        <w:rPr>
          <w:lang w:val="en-US"/>
        </w:rPr>
      </w:pPr>
    </w:p>
    <w:tbl>
      <w:tblPr>
        <w:tblW w:w="1619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03"/>
        <w:gridCol w:w="921"/>
        <w:gridCol w:w="921"/>
        <w:gridCol w:w="921"/>
        <w:gridCol w:w="921"/>
        <w:gridCol w:w="921"/>
        <w:gridCol w:w="921"/>
        <w:gridCol w:w="949"/>
        <w:gridCol w:w="921"/>
        <w:gridCol w:w="921"/>
        <w:gridCol w:w="949"/>
        <w:gridCol w:w="922"/>
        <w:gridCol w:w="922"/>
        <w:gridCol w:w="922"/>
        <w:gridCol w:w="922"/>
        <w:gridCol w:w="921"/>
        <w:gridCol w:w="921"/>
      </w:tblGrid>
      <w:tr w:rsidR="006409DF" w:rsidRPr="007C75E1" w:rsidTr="00B93969">
        <w:trPr>
          <w:trHeight w:val="443"/>
        </w:trPr>
        <w:tc>
          <w:tcPr>
            <w:tcW w:w="16199" w:type="dxa"/>
            <w:gridSpan w:val="17"/>
            <w:tcBorders>
              <w:bottom w:val="single" w:sz="4" w:space="0" w:color="auto"/>
            </w:tcBorders>
          </w:tcPr>
          <w:p w:rsidR="006409DF" w:rsidRPr="008E30A6" w:rsidRDefault="006409DF" w:rsidP="00B93969">
            <w:pPr>
              <w:pStyle w:val="PlainText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6 Table.</w:t>
            </w:r>
            <w:r w:rsidRPr="008E30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 Assembled genome quality statistics obtained for</w:t>
            </w:r>
            <w:r w:rsidR="00AE37E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ltitudinis</w:t>
            </w:r>
            <w:proofErr w:type="spellEnd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T5S-T4</w:t>
            </w:r>
            <w:r w:rsidR="00AE37E3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a </w:t>
            </w:r>
            <w:r w:rsidR="007C75E1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="007C75E1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growth-promoting bacterium</w:t>
            </w:r>
            <w:r w:rsidR="00AE37E3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lex</w:t>
            </w:r>
            <w:r w:rsidR="00AE37E3" w:rsidRPr="00AA0E8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paraguariensis</w:t>
            </w:r>
            <w:r w:rsidR="00AE37E3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St. Hil.</w:t>
            </w:r>
            <w:r w:rsidR="00AE37E3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using Velvet assembler.</w:t>
            </w:r>
          </w:p>
        </w:tc>
      </w:tr>
      <w:tr w:rsidR="006409DF" w:rsidRPr="008E30A6" w:rsidTr="00B93969">
        <w:trPr>
          <w:trHeight w:val="384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ind w:left="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tatistic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7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9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8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3</w:t>
            </w:r>
          </w:p>
        </w:tc>
      </w:tr>
      <w:tr w:rsidR="006409DF" w:rsidRPr="008E30A6" w:rsidTr="00B93969">
        <w:trPr>
          <w:trHeight w:val="573"/>
        </w:trPr>
        <w:tc>
          <w:tcPr>
            <w:tcW w:w="1403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# contigs (&gt;= 0 bp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6409DF" w:rsidRPr="008E30A6" w:rsidTr="00B93969">
        <w:trPr>
          <w:trHeight w:val="573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# contigs (&gt;= 1000 bp)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6409DF" w:rsidRPr="008E30A6" w:rsidTr="00B93969">
        <w:trPr>
          <w:trHeight w:val="573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 (&gt;= 0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7416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931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4037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982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971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9917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4087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9851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8406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8628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7261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8565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7966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812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744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8095</w:t>
            </w:r>
          </w:p>
        </w:tc>
      </w:tr>
      <w:tr w:rsidR="006409DF" w:rsidRPr="008E30A6" w:rsidTr="00B93969">
        <w:trPr>
          <w:trHeight w:val="573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 (&gt;= 1000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0672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70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05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666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36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3580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5089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87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0189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1277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1841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0987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630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140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1590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1486</w:t>
            </w:r>
          </w:p>
        </w:tc>
      </w:tr>
      <w:tr w:rsidR="006409DF" w:rsidRPr="008E30A6" w:rsidTr="00B93969">
        <w:trPr>
          <w:trHeight w:val="193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# contigs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6409DF" w:rsidRPr="008E30A6" w:rsidTr="00B93969">
        <w:trPr>
          <w:trHeight w:val="470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argest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2717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06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06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052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07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079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166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111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115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119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123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127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131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13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139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05221</w:t>
            </w:r>
          </w:p>
        </w:tc>
      </w:tr>
      <w:tr w:rsidR="006409DF" w:rsidRPr="008E30A6" w:rsidTr="00B93969">
        <w:trPr>
          <w:trHeight w:val="378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07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411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463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422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3922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3733580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5662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4061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1518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1876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1841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584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3339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85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30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32207</w:t>
            </w:r>
          </w:p>
        </w:tc>
      </w:tr>
      <w:tr w:rsidR="006409DF" w:rsidRPr="008E30A6" w:rsidTr="00B93969">
        <w:trPr>
          <w:trHeight w:val="414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GC (%)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4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4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4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23</w:t>
            </w:r>
          </w:p>
        </w:tc>
      </w:tr>
      <w:tr w:rsidR="006409DF" w:rsidRPr="008E30A6" w:rsidTr="00B93969">
        <w:trPr>
          <w:trHeight w:val="322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N50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95831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042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95840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050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05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058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062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066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070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074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078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138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145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151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15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4098</w:t>
            </w:r>
          </w:p>
        </w:tc>
      </w:tr>
      <w:tr w:rsidR="006409DF" w:rsidRPr="008E30A6" w:rsidTr="00B93969">
        <w:trPr>
          <w:trHeight w:val="372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N7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4537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79070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181360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7907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136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79086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1376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1380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29602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55693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1392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1396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96513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1579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140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1561</w:t>
            </w:r>
          </w:p>
        </w:tc>
      </w:tr>
      <w:tr w:rsidR="006409DF" w:rsidRPr="008E30A6" w:rsidTr="00B93969">
        <w:trPr>
          <w:trHeight w:val="428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50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409DF" w:rsidRPr="008E30A6" w:rsidTr="00B93969">
        <w:trPr>
          <w:trHeight w:val="301"/>
        </w:trPr>
        <w:tc>
          <w:tcPr>
            <w:tcW w:w="1403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75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49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2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6409DF" w:rsidRPr="008E30A6" w:rsidTr="00B93969">
        <w:trPr>
          <w:trHeight w:val="351"/>
        </w:trPr>
        <w:tc>
          <w:tcPr>
            <w:tcW w:w="1403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N's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 per 100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0.2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69.1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2.3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69.79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4.6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55.60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5.19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8.4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4.62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8.73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8.62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5.99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8.82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1.3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2.4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6409DF" w:rsidRPr="006409DF" w:rsidRDefault="006409DF" w:rsidP="00B93969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6.84</w:t>
            </w:r>
          </w:p>
        </w:tc>
      </w:tr>
      <w:tr w:rsidR="006409DF" w:rsidRPr="007C75E1" w:rsidTr="00B93969">
        <w:trPr>
          <w:trHeight w:val="351"/>
        </w:trPr>
        <w:tc>
          <w:tcPr>
            <w:tcW w:w="16199" w:type="dxa"/>
            <w:gridSpan w:val="17"/>
            <w:tcBorders>
              <w:top w:val="single" w:sz="4" w:space="0" w:color="auto"/>
            </w:tcBorders>
          </w:tcPr>
          <w:p w:rsidR="006409DF" w:rsidRPr="00141287" w:rsidRDefault="006409DF" w:rsidP="00B93969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 contigs: number of contigs with a length ≥ 500pb.</w:t>
            </w:r>
          </w:p>
          <w:p w:rsidR="006409DF" w:rsidRPr="00141287" w:rsidRDefault="007D6D93" w:rsidP="00B93969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enght: number of </w:t>
            </w:r>
            <w:r w:rsidR="006409DF"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="006409DF"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contigs with a length ≥ 500pb.</w:t>
            </w:r>
          </w:p>
        </w:tc>
      </w:tr>
    </w:tbl>
    <w:p w:rsidR="00434D14" w:rsidRPr="009D27C6" w:rsidRDefault="00636AC8" w:rsidP="00B93969">
      <w:pPr>
        <w:rPr>
          <w:lang w:val="en-US"/>
        </w:rPr>
      </w:pPr>
    </w:p>
    <w:sectPr w:rsidR="00434D14" w:rsidRPr="009D27C6" w:rsidSect="00B9396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64DD"/>
    <w:rsid w:val="00141287"/>
    <w:rsid w:val="00636AC8"/>
    <w:rsid w:val="006409DF"/>
    <w:rsid w:val="00660DFE"/>
    <w:rsid w:val="007C75E1"/>
    <w:rsid w:val="007D6D93"/>
    <w:rsid w:val="009C29BD"/>
    <w:rsid w:val="009D27C6"/>
    <w:rsid w:val="00A16D6E"/>
    <w:rsid w:val="00AA0E89"/>
    <w:rsid w:val="00AE37E3"/>
    <w:rsid w:val="00B93969"/>
    <w:rsid w:val="00C709AB"/>
    <w:rsid w:val="00CB59BA"/>
    <w:rsid w:val="00E12064"/>
    <w:rsid w:val="00E158B3"/>
    <w:rsid w:val="00FC7E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2</cp:revision>
  <cp:lastPrinted>2020-12-31T15:16:00Z</cp:lastPrinted>
  <dcterms:created xsi:type="dcterms:W3CDTF">2020-12-31T14:43:00Z</dcterms:created>
  <dcterms:modified xsi:type="dcterms:W3CDTF">2021-03-02T10:59:00Z</dcterms:modified>
</cp:coreProperties>
</file>